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1450F" w14:textId="710B6B0D" w:rsidR="003A5E9D" w:rsidRDefault="004A6863" w:rsidP="003A5E9D">
      <w:r w:rsidRPr="004A6863">
        <w:t>Supplementary Table S</w:t>
      </w:r>
      <w:r>
        <w:rPr>
          <w:rFonts w:hint="eastAsia"/>
        </w:rPr>
        <w:t>1</w:t>
      </w:r>
      <w:r w:rsidRPr="004A6863">
        <w:t>.</w:t>
      </w:r>
      <w:r>
        <w:rPr>
          <w:rFonts w:hint="eastAsia"/>
        </w:rPr>
        <w:t xml:space="preserve"> </w:t>
      </w:r>
      <w:r w:rsidR="003A5E9D">
        <w:t xml:space="preserve">Diagnostic criteria for </w:t>
      </w:r>
      <w:r w:rsidR="008E297D">
        <w:rPr>
          <w:rFonts w:hint="eastAsia"/>
        </w:rPr>
        <w:t>e</w:t>
      </w:r>
      <w:r w:rsidR="008E297D" w:rsidRPr="008E297D">
        <w:t>arly-</w:t>
      </w:r>
      <w:r w:rsidR="008E297D">
        <w:rPr>
          <w:rFonts w:hint="eastAsia"/>
        </w:rPr>
        <w:t>o</w:t>
      </w:r>
      <w:r w:rsidR="008E297D" w:rsidRPr="008E297D">
        <w:t xml:space="preserve">nset </w:t>
      </w:r>
      <w:r w:rsidR="008E297D">
        <w:rPr>
          <w:rFonts w:hint="eastAsia"/>
        </w:rPr>
        <w:t>s</w:t>
      </w:r>
      <w:r w:rsidR="008E297D" w:rsidRPr="008E297D">
        <w:t xml:space="preserve">epsis </w:t>
      </w:r>
      <w:r w:rsidR="008E297D">
        <w:rPr>
          <w:rFonts w:hint="eastAsia"/>
        </w:rPr>
        <w:t>(</w:t>
      </w:r>
      <w:r w:rsidR="003A5E9D">
        <w:t>EOS</w:t>
      </w:r>
      <w:r w:rsidR="008E297D">
        <w:rPr>
          <w:rFonts w:hint="eastAsia"/>
        </w:rPr>
        <w:t>)</w:t>
      </w:r>
    </w:p>
    <w:p w14:paraId="4F63183B" w14:textId="77777777" w:rsidR="003A5E9D" w:rsidRDefault="003A5E9D" w:rsidP="003A5E9D">
      <w:r>
        <w:t>EOS was classified into suspected, clinical, and confirmed categories as follows:</w:t>
      </w:r>
    </w:p>
    <w:p w14:paraId="27A569B9" w14:textId="77777777" w:rsidR="003A5E9D" w:rsidRDefault="003A5E9D" w:rsidP="003A5E9D">
      <w:r>
        <w:rPr>
          <w:rFonts w:hint="eastAsia"/>
        </w:rPr>
        <w:t xml:space="preserve">1. Suspected EOS: Infants with clinical abnormalities within </w:t>
      </w:r>
      <w:r>
        <w:rPr>
          <w:rFonts w:hint="eastAsia"/>
        </w:rPr>
        <w:t>≤</w:t>
      </w:r>
      <w:r>
        <w:rPr>
          <w:rFonts w:hint="eastAsia"/>
        </w:rPr>
        <w:t>72 hours after birth or the presence of major high-risk factors for EOS.</w:t>
      </w:r>
    </w:p>
    <w:p w14:paraId="0FD5B354" w14:textId="79877DE2" w:rsidR="003A5E9D" w:rsidRDefault="003A5E9D" w:rsidP="003A5E9D">
      <w:r>
        <w:rPr>
          <w:rFonts w:hint="eastAsia"/>
        </w:rPr>
        <w:t xml:space="preserve">2. </w:t>
      </w:r>
      <w:r>
        <w:t xml:space="preserve">Clinical EOS: </w:t>
      </w:r>
      <w:r w:rsidRPr="00F52154">
        <w:rPr>
          <w:u w:val="single"/>
        </w:rPr>
        <w:t>Infants with clinical abnormalities, plus any one of the following criteria:</w:t>
      </w:r>
      <w:r w:rsidRPr="00F52154">
        <w:rPr>
          <w:rFonts w:hint="eastAsia"/>
          <w:u w:val="single"/>
        </w:rPr>
        <w:t xml:space="preserve"> (1) </w:t>
      </w:r>
      <w:r w:rsidRPr="00F52154">
        <w:rPr>
          <w:rFonts w:hint="eastAsia"/>
          <w:u w:val="single"/>
        </w:rPr>
        <w:t>≥</w:t>
      </w:r>
      <w:r w:rsidRPr="00F52154">
        <w:rPr>
          <w:rFonts w:hint="eastAsia"/>
          <w:u w:val="single"/>
        </w:rPr>
        <w:t>2 positive findings on nonspecific blood tests;</w:t>
      </w:r>
      <w:r>
        <w:rPr>
          <w:rFonts w:hint="eastAsia"/>
        </w:rPr>
        <w:t xml:space="preserve"> </w:t>
      </w:r>
      <w:r>
        <w:t xml:space="preserve">(2) </w:t>
      </w:r>
      <w:r w:rsidR="008E297D">
        <w:t>cerebrospinal fluid (CSF)</w:t>
      </w:r>
      <w:r>
        <w:t xml:space="preserve"> </w:t>
      </w:r>
      <w:r w:rsidR="001F2A68" w:rsidRPr="001F2A68">
        <w:t>abnormalities consistent with meningitis</w:t>
      </w:r>
      <w:r>
        <w:t>;</w:t>
      </w:r>
      <w:r>
        <w:rPr>
          <w:rFonts w:hint="eastAsia"/>
        </w:rPr>
        <w:t xml:space="preserve"> </w:t>
      </w:r>
      <w:r>
        <w:t>(3) Detection of pathogen DNA in blood or CSF.</w:t>
      </w:r>
      <w:r w:rsidR="00E75AA6" w:rsidRPr="00E75AA6">
        <w:rPr>
          <w:rFonts w:hint="eastAsia"/>
        </w:rPr>
        <w:t xml:space="preserve"> </w:t>
      </w:r>
    </w:p>
    <w:p w14:paraId="144D5E2F" w14:textId="34F4CDA6" w:rsidR="003A5E9D" w:rsidRDefault="003A5E9D" w:rsidP="003A5E9D">
      <w:r>
        <w:rPr>
          <w:rFonts w:hint="eastAsia"/>
        </w:rPr>
        <w:t xml:space="preserve">3. </w:t>
      </w:r>
      <w:r>
        <w:t>Confirmed EOS: Infants with compatible clinical manifestations, with positive cultures from blood or CSF (or other sterile body fluids).</w:t>
      </w:r>
    </w:p>
    <w:p w14:paraId="18D86804" w14:textId="45647F26" w:rsidR="00852428" w:rsidRDefault="00852428" w:rsidP="003A5E9D">
      <w:r w:rsidRPr="00852428">
        <w:rPr>
          <w:rFonts w:hint="eastAsia"/>
        </w:rPr>
        <w:t xml:space="preserve">In this study, CSF findings and pathogen DNA detected in CSF were not used to establish EOS eligibility; EOS eligibility was determined based on clinical manifestations within 72 hours plus </w:t>
      </w:r>
      <w:r w:rsidRPr="00852428">
        <w:rPr>
          <w:rFonts w:hint="eastAsia"/>
        </w:rPr>
        <w:t>≥</w:t>
      </w:r>
      <w:r w:rsidRPr="00852428">
        <w:rPr>
          <w:rFonts w:hint="eastAsia"/>
        </w:rPr>
        <w:t>2 abnormal nonspecific blood tests.</w:t>
      </w:r>
    </w:p>
    <w:p w14:paraId="1A261F5E" w14:textId="77777777" w:rsidR="00652E9A" w:rsidRDefault="00652E9A" w:rsidP="003A5E9D"/>
    <w:p w14:paraId="7722DB2E" w14:textId="56948102" w:rsidR="003A5E9D" w:rsidRDefault="003A5E9D" w:rsidP="003A5E9D">
      <w:r>
        <w:t>Clinical-specific manifestations included the following:</w:t>
      </w:r>
    </w:p>
    <w:p w14:paraId="0F3F7710" w14:textId="77777777" w:rsidR="003A5E9D" w:rsidRDefault="003A5E9D" w:rsidP="003A5E9D">
      <w:r>
        <w:rPr>
          <w:rFonts w:hint="eastAsia"/>
        </w:rPr>
        <w:t xml:space="preserve">Systemic signs: temperature instability not attributable to environmental factors (fever </w:t>
      </w:r>
      <w:r>
        <w:rPr>
          <w:rFonts w:hint="eastAsia"/>
        </w:rPr>
        <w:t>≥</w:t>
      </w:r>
      <w:r>
        <w:rPr>
          <w:rFonts w:hint="eastAsia"/>
        </w:rPr>
        <w:t xml:space="preserve">38 </w:t>
      </w:r>
      <w:r>
        <w:rPr>
          <w:rFonts w:hint="eastAsia"/>
        </w:rPr>
        <w:t>°</w:t>
      </w:r>
      <w:r>
        <w:rPr>
          <w:rFonts w:hint="eastAsia"/>
        </w:rPr>
        <w:t xml:space="preserve">C or hypothermia &lt;36 </w:t>
      </w:r>
      <w:r>
        <w:rPr>
          <w:rFonts w:hint="eastAsia"/>
        </w:rPr>
        <w:t>°</w:t>
      </w:r>
      <w:r>
        <w:rPr>
          <w:rFonts w:hint="eastAsia"/>
        </w:rPr>
        <w:t>C).</w:t>
      </w:r>
    </w:p>
    <w:p w14:paraId="10C76453" w14:textId="77777777" w:rsidR="003A5E9D" w:rsidRDefault="003A5E9D" w:rsidP="003A5E9D">
      <w:r>
        <w:rPr>
          <w:rFonts w:hint="eastAsia"/>
        </w:rPr>
        <w:t xml:space="preserve">Respiratory system: tachypnea (respiratory rate </w:t>
      </w:r>
      <w:r>
        <w:rPr>
          <w:rFonts w:hint="eastAsia"/>
        </w:rPr>
        <w:t>≥</w:t>
      </w:r>
      <w:r>
        <w:rPr>
          <w:rFonts w:hint="eastAsia"/>
        </w:rPr>
        <w:t>60 breaths/min), apnea, and cyanosis. In EOS, apnea or respiratory distress may be the initial manifestation and persist for &gt;6 hours.</w:t>
      </w:r>
    </w:p>
    <w:p w14:paraId="4C6090E1" w14:textId="77777777" w:rsidR="003A5E9D" w:rsidRDefault="003A5E9D" w:rsidP="003A5E9D">
      <w:r>
        <w:rPr>
          <w:rFonts w:hint="eastAsia"/>
        </w:rPr>
        <w:t xml:space="preserve">Cardiovascular system: persistent tachycardia (heart rate </w:t>
      </w:r>
      <w:r>
        <w:rPr>
          <w:rFonts w:hint="eastAsia"/>
        </w:rPr>
        <w:t>≥</w:t>
      </w:r>
      <w:r>
        <w:rPr>
          <w:rFonts w:hint="eastAsia"/>
        </w:rPr>
        <w:t>160 beats/min) or persistent bradycardia (heart rate &lt;100 beats/min), pallor, cold extremities, mottled (marbled) skin, hypotension, or capillary refill time &gt;3 seconds.</w:t>
      </w:r>
    </w:p>
    <w:p w14:paraId="2FA2E194" w14:textId="77777777" w:rsidR="003A5E9D" w:rsidRDefault="003A5E9D" w:rsidP="003A5E9D">
      <w:r>
        <w:t>Skin: ashen/grayish complexion, skin and/or lip cyanosis, ecchymosis, or petechiae.</w:t>
      </w:r>
    </w:p>
    <w:p w14:paraId="16B4BC71" w14:textId="77777777" w:rsidR="003A5E9D" w:rsidRDefault="003A5E9D" w:rsidP="003A5E9D">
      <w:r>
        <w:t>Neurologic system: seizures, bulging anterior fontanelle, hypotonia, lethargy, and poor responsiveness.</w:t>
      </w:r>
    </w:p>
    <w:p w14:paraId="2EADEE14" w14:textId="77777777" w:rsidR="003A5E9D" w:rsidRDefault="003A5E9D" w:rsidP="003A5E9D">
      <w:r>
        <w:t>Gastrointestinal system: poor feeding or feeding refusal, abdominal distension, vomiting or gastric residuals, diarrhea, and hepatosplenomegaly.</w:t>
      </w:r>
    </w:p>
    <w:p w14:paraId="6193437D" w14:textId="77777777" w:rsidR="003A5E9D" w:rsidRDefault="003A5E9D" w:rsidP="003A5E9D">
      <w:r>
        <w:t>Urinary system: oliguria and renal failure.</w:t>
      </w:r>
    </w:p>
    <w:p w14:paraId="69910486" w14:textId="77777777" w:rsidR="003A5E9D" w:rsidRDefault="003A5E9D" w:rsidP="003A5E9D">
      <w:r>
        <w:t>Hematologic system: bleeding tendency, purpura, coagulopathy, and unexplained jaundice.</w:t>
      </w:r>
    </w:p>
    <w:p w14:paraId="561D8C86" w14:textId="77777777" w:rsidR="003409D5" w:rsidRDefault="003409D5" w:rsidP="003A5E9D"/>
    <w:p w14:paraId="7B677B04" w14:textId="77777777" w:rsidR="003A5E9D" w:rsidRDefault="003A5E9D" w:rsidP="003A5E9D">
      <w:r>
        <w:t>Non-specific blood test abnormalities were defined as follows:</w:t>
      </w:r>
    </w:p>
    <w:p w14:paraId="4BE74FB3" w14:textId="77777777" w:rsidR="003A5E9D" w:rsidRDefault="003A5E9D" w:rsidP="003A5E9D">
      <w:r>
        <w:rPr>
          <w:rFonts w:hint="eastAsia"/>
        </w:rPr>
        <w:t>1.</w:t>
      </w:r>
      <w:r>
        <w:t xml:space="preserve"> White blood cell (WBC) count: abnormal if </w:t>
      </w:r>
      <w:r>
        <w:rPr>
          <w:rFonts w:hint="eastAsia"/>
        </w:rPr>
        <w:t>≥</w:t>
      </w:r>
      <w:r>
        <w:t>25 × 10⁹/L between 6 h and 3 days of life, or &lt;5 × 10⁹/L at any postnatal age, or if the absolute neutrophil count (ANC) &lt;1 × 10⁹/L.</w:t>
      </w:r>
    </w:p>
    <w:p w14:paraId="03E95AA0" w14:textId="77777777" w:rsidR="003A5E9D" w:rsidRDefault="003A5E9D" w:rsidP="003A5E9D">
      <w:r>
        <w:rPr>
          <w:rFonts w:hint="eastAsia"/>
        </w:rPr>
        <w:t xml:space="preserve">2. Immature-to-total neutrophil ratio (I/T ratio): abnormal if I/T </w:t>
      </w:r>
      <w:r>
        <w:rPr>
          <w:rFonts w:hint="eastAsia"/>
        </w:rPr>
        <w:t>≥</w:t>
      </w:r>
      <w:r>
        <w:rPr>
          <w:rFonts w:hint="eastAsia"/>
        </w:rPr>
        <w:t xml:space="preserve">0.16 from birth to 3 </w:t>
      </w:r>
      <w:r>
        <w:rPr>
          <w:rFonts w:hint="eastAsia"/>
        </w:rPr>
        <w:lastRenderedPageBreak/>
        <w:t>days of life.</w:t>
      </w:r>
    </w:p>
    <w:p w14:paraId="2A466260" w14:textId="77777777" w:rsidR="003A5E9D" w:rsidRDefault="003A5E9D" w:rsidP="003A5E9D">
      <w:r>
        <w:rPr>
          <w:rFonts w:hint="eastAsia"/>
        </w:rPr>
        <w:t xml:space="preserve">3. C-reactive protein (CRP): abnormal if </w:t>
      </w:r>
      <w:r>
        <w:rPr>
          <w:rFonts w:hint="eastAsia"/>
        </w:rPr>
        <w:t>≥</w:t>
      </w:r>
      <w:r>
        <w:rPr>
          <w:rFonts w:hint="eastAsia"/>
        </w:rPr>
        <w:t>3 mg/L within 0</w:t>
      </w:r>
      <w:r>
        <w:rPr>
          <w:rFonts w:hint="eastAsia"/>
        </w:rPr>
        <w:t>–</w:t>
      </w:r>
      <w:r>
        <w:rPr>
          <w:rFonts w:hint="eastAsia"/>
        </w:rPr>
        <w:t xml:space="preserve">6 h after birth, </w:t>
      </w:r>
      <w:r>
        <w:rPr>
          <w:rFonts w:hint="eastAsia"/>
        </w:rPr>
        <w:t>≥</w:t>
      </w:r>
      <w:r>
        <w:rPr>
          <w:rFonts w:hint="eastAsia"/>
        </w:rPr>
        <w:t>5 mg/L at 6</w:t>
      </w:r>
      <w:r>
        <w:rPr>
          <w:rFonts w:hint="eastAsia"/>
        </w:rPr>
        <w:t>–</w:t>
      </w:r>
      <w:r>
        <w:rPr>
          <w:rFonts w:hint="eastAsia"/>
        </w:rPr>
        <w:t xml:space="preserve">24 h, or </w:t>
      </w:r>
      <w:r>
        <w:rPr>
          <w:rFonts w:hint="eastAsia"/>
        </w:rPr>
        <w:t>≥</w:t>
      </w:r>
      <w:r>
        <w:rPr>
          <w:rFonts w:hint="eastAsia"/>
        </w:rPr>
        <w:t>10 mg/L after 24 h of life.</w:t>
      </w:r>
    </w:p>
    <w:p w14:paraId="6938C3D4" w14:textId="77777777" w:rsidR="003A5E9D" w:rsidRDefault="003A5E9D" w:rsidP="003A5E9D">
      <w:r>
        <w:rPr>
          <w:rFonts w:hint="eastAsia"/>
        </w:rPr>
        <w:t xml:space="preserve">4. Procalcitonin (PCT): abnormal values were interpreted according to postnatal age, defined as </w:t>
      </w:r>
      <w:r>
        <w:rPr>
          <w:rFonts w:hint="eastAsia"/>
        </w:rPr>
        <w:t>≥</w:t>
      </w:r>
      <w:r>
        <w:rPr>
          <w:rFonts w:hint="eastAsia"/>
        </w:rPr>
        <w:t xml:space="preserve">0.5 </w:t>
      </w:r>
      <w:r>
        <w:rPr>
          <w:rFonts w:hint="eastAsia"/>
        </w:rPr>
        <w:t>μ</w:t>
      </w:r>
      <w:r>
        <w:rPr>
          <w:rFonts w:hint="eastAsia"/>
        </w:rPr>
        <w:t>g/L within 0</w:t>
      </w:r>
      <w:r>
        <w:rPr>
          <w:rFonts w:hint="eastAsia"/>
        </w:rPr>
        <w:t>–</w:t>
      </w:r>
      <w:r>
        <w:rPr>
          <w:rFonts w:hint="eastAsia"/>
        </w:rPr>
        <w:t xml:space="preserve">6 h, </w:t>
      </w:r>
      <w:r>
        <w:rPr>
          <w:rFonts w:hint="eastAsia"/>
        </w:rPr>
        <w:t>≥</w:t>
      </w:r>
      <w:r>
        <w:rPr>
          <w:rFonts w:hint="eastAsia"/>
        </w:rPr>
        <w:t xml:space="preserve">2 </w:t>
      </w:r>
      <w:r>
        <w:rPr>
          <w:rFonts w:hint="eastAsia"/>
        </w:rPr>
        <w:t>μ</w:t>
      </w:r>
      <w:r>
        <w:rPr>
          <w:rFonts w:hint="eastAsia"/>
        </w:rPr>
        <w:t>g/L at 6</w:t>
      </w:r>
      <w:r>
        <w:rPr>
          <w:rFonts w:hint="eastAsia"/>
        </w:rPr>
        <w:t>–</w:t>
      </w:r>
      <w:r>
        <w:rPr>
          <w:rFonts w:hint="eastAsia"/>
        </w:rPr>
        <w:t>12 h and 48</w:t>
      </w:r>
      <w:r>
        <w:rPr>
          <w:rFonts w:hint="eastAsia"/>
        </w:rPr>
        <w:t>–</w:t>
      </w:r>
      <w:r>
        <w:rPr>
          <w:rFonts w:hint="eastAsia"/>
        </w:rPr>
        <w:t xml:space="preserve">60 h, </w:t>
      </w:r>
      <w:r>
        <w:rPr>
          <w:rFonts w:hint="eastAsia"/>
        </w:rPr>
        <w:t>≥</w:t>
      </w:r>
      <w:r>
        <w:rPr>
          <w:rFonts w:hint="eastAsia"/>
        </w:rPr>
        <w:t xml:space="preserve">5 </w:t>
      </w:r>
      <w:r>
        <w:rPr>
          <w:rFonts w:hint="eastAsia"/>
        </w:rPr>
        <w:t>μ</w:t>
      </w:r>
      <w:r>
        <w:rPr>
          <w:rFonts w:hint="eastAsia"/>
        </w:rPr>
        <w:t>g/L at 12</w:t>
      </w:r>
      <w:r>
        <w:rPr>
          <w:rFonts w:hint="eastAsia"/>
        </w:rPr>
        <w:t>–</w:t>
      </w:r>
      <w:r>
        <w:rPr>
          <w:rFonts w:hint="eastAsia"/>
        </w:rPr>
        <w:t>18 h and 36</w:t>
      </w:r>
      <w:r>
        <w:rPr>
          <w:rFonts w:hint="eastAsia"/>
        </w:rPr>
        <w:t>–</w:t>
      </w:r>
      <w:r>
        <w:rPr>
          <w:rFonts w:hint="eastAsia"/>
        </w:rPr>
        <w:t xml:space="preserve">48 h, </w:t>
      </w:r>
      <w:r>
        <w:rPr>
          <w:rFonts w:hint="eastAsia"/>
        </w:rPr>
        <w:t>≥</w:t>
      </w:r>
      <w:r>
        <w:rPr>
          <w:rFonts w:hint="eastAsia"/>
        </w:rPr>
        <w:t xml:space="preserve">10 </w:t>
      </w:r>
      <w:r>
        <w:rPr>
          <w:rFonts w:hint="eastAsia"/>
        </w:rPr>
        <w:t>μ</w:t>
      </w:r>
      <w:r>
        <w:rPr>
          <w:rFonts w:hint="eastAsia"/>
        </w:rPr>
        <w:t>g/L at 18</w:t>
      </w:r>
      <w:r>
        <w:rPr>
          <w:rFonts w:hint="eastAsia"/>
        </w:rPr>
        <w:t>–</w:t>
      </w:r>
      <w:r>
        <w:rPr>
          <w:rFonts w:hint="eastAsia"/>
        </w:rPr>
        <w:t xml:space="preserve">36 h, and </w:t>
      </w:r>
      <w:r>
        <w:rPr>
          <w:rFonts w:hint="eastAsia"/>
        </w:rPr>
        <w:t>≥</w:t>
      </w:r>
      <w:r>
        <w:rPr>
          <w:rFonts w:hint="eastAsia"/>
        </w:rPr>
        <w:t xml:space="preserve">1 </w:t>
      </w:r>
      <w:r>
        <w:rPr>
          <w:rFonts w:hint="eastAsia"/>
        </w:rPr>
        <w:t>μ</w:t>
      </w:r>
      <w:r>
        <w:rPr>
          <w:rFonts w:hint="eastAsia"/>
        </w:rPr>
        <w:t>g/L at 60</w:t>
      </w:r>
      <w:r>
        <w:rPr>
          <w:rFonts w:hint="eastAsia"/>
        </w:rPr>
        <w:t>–</w:t>
      </w:r>
      <w:r>
        <w:rPr>
          <w:rFonts w:hint="eastAsia"/>
        </w:rPr>
        <w:t>72 h after birth.</w:t>
      </w:r>
    </w:p>
    <w:p w14:paraId="4DC6DE1B" w14:textId="77777777" w:rsidR="000140DF" w:rsidRDefault="000140DF" w:rsidP="003A5E9D"/>
    <w:p w14:paraId="0DDC11B9" w14:textId="77777777" w:rsidR="000C4782" w:rsidRDefault="000C4782" w:rsidP="003A5E9D"/>
    <w:p w14:paraId="00E16F83" w14:textId="77777777" w:rsidR="000C4782" w:rsidRDefault="000C4782" w:rsidP="003A5E9D"/>
    <w:p w14:paraId="3170FC18" w14:textId="77777777" w:rsidR="000C4782" w:rsidRDefault="000C4782" w:rsidP="003A5E9D"/>
    <w:p w14:paraId="1F6DB546" w14:textId="77777777" w:rsidR="000C4782" w:rsidRDefault="000C4782" w:rsidP="003A5E9D"/>
    <w:p w14:paraId="1A6C03DC" w14:textId="77777777" w:rsidR="000C4782" w:rsidRDefault="000C4782" w:rsidP="003A5E9D"/>
    <w:p w14:paraId="005C03B7" w14:textId="77777777" w:rsidR="000C4782" w:rsidRDefault="000C4782" w:rsidP="003A5E9D"/>
    <w:p w14:paraId="62697471" w14:textId="77777777" w:rsidR="000C4782" w:rsidRDefault="000C4782" w:rsidP="003A5E9D"/>
    <w:p w14:paraId="0D5FCA26" w14:textId="77777777" w:rsidR="000C4782" w:rsidRDefault="000C4782" w:rsidP="003A5E9D"/>
    <w:p w14:paraId="1A7AD991" w14:textId="77777777" w:rsidR="000C4782" w:rsidRDefault="000C4782" w:rsidP="003A5E9D"/>
    <w:p w14:paraId="77C2B321" w14:textId="77777777" w:rsidR="000C4782" w:rsidRDefault="000C4782" w:rsidP="003A5E9D"/>
    <w:p w14:paraId="6B4038ED" w14:textId="77777777" w:rsidR="000C4782" w:rsidRDefault="000C4782" w:rsidP="003A5E9D"/>
    <w:p w14:paraId="168FE23C" w14:textId="77777777" w:rsidR="000C4782" w:rsidRDefault="000C4782" w:rsidP="003A5E9D"/>
    <w:p w14:paraId="3D46FD9B" w14:textId="77777777" w:rsidR="000C4782" w:rsidRDefault="000C4782" w:rsidP="003A5E9D"/>
    <w:p w14:paraId="18F96002" w14:textId="77777777" w:rsidR="000C4782" w:rsidRDefault="000C4782" w:rsidP="003A5E9D"/>
    <w:p w14:paraId="35AD8EBA" w14:textId="77777777" w:rsidR="000C4782" w:rsidRDefault="000C4782" w:rsidP="003A5E9D"/>
    <w:p w14:paraId="3A8FC250" w14:textId="77777777" w:rsidR="000C4782" w:rsidRDefault="000C4782" w:rsidP="003A5E9D"/>
    <w:p w14:paraId="7CFBAC22" w14:textId="77777777" w:rsidR="000C4782" w:rsidRDefault="000C4782" w:rsidP="003A5E9D"/>
    <w:p w14:paraId="6073E471" w14:textId="77777777" w:rsidR="000C4782" w:rsidRDefault="000C4782" w:rsidP="003A5E9D"/>
    <w:p w14:paraId="4A1924EF" w14:textId="77777777" w:rsidR="000C4782" w:rsidRDefault="000C4782" w:rsidP="003A5E9D"/>
    <w:p w14:paraId="50F393D0" w14:textId="77777777" w:rsidR="000C4782" w:rsidRDefault="000C4782" w:rsidP="003A5E9D"/>
    <w:p w14:paraId="14D9835B" w14:textId="77777777" w:rsidR="000C4782" w:rsidRDefault="000C4782" w:rsidP="003A5E9D"/>
    <w:p w14:paraId="117929F7" w14:textId="77777777" w:rsidR="000C4782" w:rsidRDefault="000C4782" w:rsidP="003A5E9D"/>
    <w:p w14:paraId="21D0D69D" w14:textId="77777777" w:rsidR="000C4782" w:rsidRDefault="000C4782" w:rsidP="003A5E9D"/>
    <w:p w14:paraId="4170567F" w14:textId="77777777" w:rsidR="000C4782" w:rsidRDefault="000C4782" w:rsidP="003A5E9D"/>
    <w:p w14:paraId="2CCA40E4" w14:textId="77777777" w:rsidR="000C4782" w:rsidRDefault="000C4782" w:rsidP="003A5E9D"/>
    <w:p w14:paraId="2D27DC1C" w14:textId="77777777" w:rsidR="000C4782" w:rsidRDefault="000C4782" w:rsidP="003A5E9D"/>
    <w:p w14:paraId="7E5995C6" w14:textId="77777777" w:rsidR="000C4782" w:rsidRDefault="000C4782" w:rsidP="003A5E9D"/>
    <w:p w14:paraId="528556AF" w14:textId="77777777" w:rsidR="000C4782" w:rsidRDefault="000C4782" w:rsidP="003A5E9D"/>
    <w:p w14:paraId="297D4A9F" w14:textId="77777777" w:rsidR="000C4782" w:rsidRDefault="000C4782" w:rsidP="003A5E9D"/>
    <w:p w14:paraId="312BC3DF" w14:textId="77777777" w:rsidR="000C4782" w:rsidRDefault="000C4782" w:rsidP="003A5E9D"/>
    <w:p w14:paraId="3C9317F8" w14:textId="77777777" w:rsidR="000C4782" w:rsidRDefault="000C4782" w:rsidP="003A5E9D"/>
    <w:p w14:paraId="37182196" w14:textId="77777777" w:rsidR="000C4782" w:rsidRDefault="000C4782" w:rsidP="003A5E9D"/>
    <w:p w14:paraId="65B906EE" w14:textId="77777777" w:rsidR="000C4782" w:rsidRDefault="000C4782" w:rsidP="003A5E9D"/>
    <w:p w14:paraId="761D9ED0" w14:textId="33E4F344" w:rsidR="000140DF" w:rsidRDefault="000140DF" w:rsidP="003A5E9D">
      <w:r w:rsidRPr="000140DF">
        <w:lastRenderedPageBreak/>
        <w:t>Supplementary Table S2. Definitions and timing of key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4"/>
        <w:gridCol w:w="3855"/>
        <w:gridCol w:w="2667"/>
      </w:tblGrid>
      <w:tr w:rsidR="000140DF" w:rsidRPr="000140DF" w14:paraId="41E3C63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248E6F" w14:textId="77777777" w:rsidR="000140DF" w:rsidRPr="000140DF" w:rsidRDefault="000140DF" w:rsidP="000140DF">
            <w:pPr>
              <w:rPr>
                <w:b/>
                <w:bCs/>
              </w:rPr>
            </w:pPr>
            <w:r w:rsidRPr="000140DF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479176A" w14:textId="77777777" w:rsidR="000140DF" w:rsidRPr="000140DF" w:rsidRDefault="000140DF" w:rsidP="000140DF">
            <w:pPr>
              <w:rPr>
                <w:b/>
                <w:bCs/>
              </w:rPr>
            </w:pPr>
            <w:r w:rsidRPr="000140DF">
              <w:rPr>
                <w:b/>
                <w:bCs/>
              </w:rPr>
              <w:t>Definition</w:t>
            </w:r>
          </w:p>
        </w:tc>
        <w:tc>
          <w:tcPr>
            <w:tcW w:w="0" w:type="auto"/>
            <w:vAlign w:val="center"/>
            <w:hideMark/>
          </w:tcPr>
          <w:p w14:paraId="3483DDE1" w14:textId="77777777" w:rsidR="000140DF" w:rsidRPr="000140DF" w:rsidRDefault="000140DF" w:rsidP="000140DF">
            <w:pPr>
              <w:rPr>
                <w:b/>
                <w:bCs/>
              </w:rPr>
            </w:pPr>
            <w:r w:rsidRPr="000140DF">
              <w:rPr>
                <w:b/>
                <w:bCs/>
              </w:rPr>
              <w:t>Timing/source</w:t>
            </w:r>
          </w:p>
        </w:tc>
      </w:tr>
      <w:tr w:rsidR="000140DF" w:rsidRPr="000140DF" w14:paraId="09E679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7549D" w14:textId="77777777" w:rsidR="000140DF" w:rsidRPr="000140DF" w:rsidRDefault="000140DF" w:rsidP="000140DF">
            <w:r w:rsidRPr="000140DF">
              <w:t>Severe IVH</w:t>
            </w:r>
          </w:p>
        </w:tc>
        <w:tc>
          <w:tcPr>
            <w:tcW w:w="0" w:type="auto"/>
            <w:vAlign w:val="center"/>
            <w:hideMark/>
          </w:tcPr>
          <w:p w14:paraId="17B5ECD2" w14:textId="77777777" w:rsidR="000140DF" w:rsidRPr="000140DF" w:rsidRDefault="000140DF" w:rsidP="000140DF">
            <w:r w:rsidRPr="000140DF">
              <w:t>Papile grade III–IV</w:t>
            </w:r>
          </w:p>
        </w:tc>
        <w:tc>
          <w:tcPr>
            <w:tcW w:w="0" w:type="auto"/>
            <w:vAlign w:val="center"/>
            <w:hideMark/>
          </w:tcPr>
          <w:p w14:paraId="394AE957" w14:textId="77777777" w:rsidR="000140DF" w:rsidRPr="000140DF" w:rsidRDefault="000140DF" w:rsidP="000140DF">
            <w:r w:rsidRPr="000140DF">
              <w:t>Cranial ultrasound on days 1–3 and 5–7</w:t>
            </w:r>
          </w:p>
        </w:tc>
      </w:tr>
      <w:tr w:rsidR="000140DF" w:rsidRPr="000140DF" w14:paraId="2583F2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2E977" w14:textId="77777777" w:rsidR="000140DF" w:rsidRPr="000140DF" w:rsidRDefault="000140DF" w:rsidP="000140DF">
            <w:r w:rsidRPr="000140DF">
              <w:t>BE</w:t>
            </w:r>
          </w:p>
        </w:tc>
        <w:tc>
          <w:tcPr>
            <w:tcW w:w="0" w:type="auto"/>
            <w:vAlign w:val="center"/>
            <w:hideMark/>
          </w:tcPr>
          <w:p w14:paraId="758376AF" w14:textId="77777777" w:rsidR="000140DF" w:rsidRPr="000140DF" w:rsidRDefault="000140DF" w:rsidP="000140DF">
            <w:r w:rsidRPr="000140DF">
              <w:t>Base excess from arterial blood gas</w:t>
            </w:r>
          </w:p>
        </w:tc>
        <w:tc>
          <w:tcPr>
            <w:tcW w:w="0" w:type="auto"/>
            <w:vAlign w:val="center"/>
            <w:hideMark/>
          </w:tcPr>
          <w:p w14:paraId="4F6D0C76" w14:textId="77777777" w:rsidR="000140DF" w:rsidRPr="000140DF" w:rsidRDefault="000140DF" w:rsidP="000140DF">
            <w:r w:rsidRPr="000140DF">
              <w:t>First arterial blood gas after NICU admission and within 24 h after birth</w:t>
            </w:r>
          </w:p>
        </w:tc>
      </w:tr>
      <w:tr w:rsidR="000140DF" w:rsidRPr="000140DF" w14:paraId="7EC1A5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AADA1" w14:textId="77777777" w:rsidR="000140DF" w:rsidRPr="000140DF" w:rsidRDefault="000140DF" w:rsidP="000140DF">
            <w:r w:rsidRPr="000140DF">
              <w:t>Meningitis-consistent CSF abnormalities</w:t>
            </w:r>
          </w:p>
        </w:tc>
        <w:tc>
          <w:tcPr>
            <w:tcW w:w="0" w:type="auto"/>
            <w:vAlign w:val="center"/>
            <w:hideMark/>
          </w:tcPr>
          <w:p w14:paraId="18E3DBDF" w14:textId="776D96F2" w:rsidR="000140DF" w:rsidRPr="000140DF" w:rsidRDefault="000140DF" w:rsidP="000140DF">
            <w:r w:rsidRPr="000140DF">
              <w:t xml:space="preserve">CSF WBC ≥20/mm³ with &gt;50% PMNs plus hypoglycorrhachia, </w:t>
            </w:r>
            <w:r w:rsidR="006E4EEB" w:rsidRPr="006E4EEB">
              <w:t>with or without markedly elevated CSF protein (&gt;1880 mg/L)</w:t>
            </w:r>
            <w:r w:rsidR="006E4EEB">
              <w:rPr>
                <w:rFonts w:hint="eastAsia"/>
              </w:rPr>
              <w:t xml:space="preserve">, </w:t>
            </w:r>
            <w:r w:rsidRPr="000140DF">
              <w:t>or positive CSF culture</w:t>
            </w:r>
          </w:p>
        </w:tc>
        <w:tc>
          <w:tcPr>
            <w:tcW w:w="0" w:type="auto"/>
            <w:vAlign w:val="center"/>
            <w:hideMark/>
          </w:tcPr>
          <w:p w14:paraId="7876C071" w14:textId="77777777" w:rsidR="000140DF" w:rsidRPr="000140DF" w:rsidRDefault="000140DF" w:rsidP="000140DF">
            <w:r w:rsidRPr="000140DF">
              <w:t>LP when clinically indicated and feasible; before or no later than first severe IVH diagnosis</w:t>
            </w:r>
          </w:p>
        </w:tc>
      </w:tr>
      <w:tr w:rsidR="000140DF" w:rsidRPr="000140DF" w14:paraId="313B37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1B36E" w14:textId="77777777" w:rsidR="000140DF" w:rsidRPr="000140DF" w:rsidRDefault="000140DF" w:rsidP="000140DF">
            <w:r w:rsidRPr="000140DF">
              <w:t>EOS</w:t>
            </w:r>
          </w:p>
        </w:tc>
        <w:tc>
          <w:tcPr>
            <w:tcW w:w="0" w:type="auto"/>
            <w:vAlign w:val="center"/>
            <w:hideMark/>
          </w:tcPr>
          <w:p w14:paraId="047D6A4A" w14:textId="77777777" w:rsidR="000140DF" w:rsidRPr="000140DF" w:rsidRDefault="000140DF" w:rsidP="000140DF">
            <w:r w:rsidRPr="000140DF">
              <w:t>Clinical manifestations within 72 h plus ≥2 abnormal nonspecific blood tests</w:t>
            </w:r>
          </w:p>
        </w:tc>
        <w:tc>
          <w:tcPr>
            <w:tcW w:w="0" w:type="auto"/>
            <w:vAlign w:val="center"/>
            <w:hideMark/>
          </w:tcPr>
          <w:p w14:paraId="5A635EDD" w14:textId="77777777" w:rsidR="000140DF" w:rsidRPr="000140DF" w:rsidRDefault="000140DF" w:rsidP="000140DF">
            <w:r w:rsidRPr="000140DF">
              <w:t>Within 72 h after birth; detailed criteria in Supplementary Table S1</w:t>
            </w:r>
          </w:p>
        </w:tc>
      </w:tr>
      <w:tr w:rsidR="000140DF" w:rsidRPr="000140DF" w14:paraId="148FC4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F981A" w14:textId="77777777" w:rsidR="000140DF" w:rsidRPr="000140DF" w:rsidRDefault="000140DF" w:rsidP="000140DF">
            <w:r w:rsidRPr="000140DF">
              <w:t>Candidate predictors</w:t>
            </w:r>
          </w:p>
        </w:tc>
        <w:tc>
          <w:tcPr>
            <w:tcW w:w="0" w:type="auto"/>
            <w:vAlign w:val="center"/>
            <w:hideMark/>
          </w:tcPr>
          <w:p w14:paraId="1C3AFB7C" w14:textId="4244B335" w:rsidR="000140DF" w:rsidRPr="000140DF" w:rsidRDefault="006E4EEB" w:rsidP="000140DF">
            <w:r w:rsidRPr="006E4EEB">
              <w:t>Eligible variables in Table 1 satisfying the temporal-ordering criterion</w:t>
            </w:r>
          </w:p>
        </w:tc>
        <w:tc>
          <w:tcPr>
            <w:tcW w:w="0" w:type="auto"/>
            <w:vAlign w:val="center"/>
            <w:hideMark/>
          </w:tcPr>
          <w:p w14:paraId="1DCE75F4" w14:textId="77777777" w:rsidR="000140DF" w:rsidRPr="000140DF" w:rsidRDefault="000140DF" w:rsidP="000140DF">
            <w:r w:rsidRPr="000140DF">
              <w:t>Initially entered into LASSO</w:t>
            </w:r>
          </w:p>
        </w:tc>
      </w:tr>
    </w:tbl>
    <w:p w14:paraId="7558E228" w14:textId="53182739" w:rsidR="00E6362D" w:rsidRDefault="00A7712D">
      <w:ins w:id="0" w:author="洋 李" w:date="2026-05-15T21:54:00Z" w16du:dateUtc="2026-05-15T13:54:00Z">
        <w:r w:rsidRPr="00A7712D">
          <w:t>IVH, intraventricular hemorrhage; BE, base excess; CSF, cerebrospinal fluid; WBC, white blood cell; PMNs, polymorphonuclear leukocytes; LP, lumbar puncture; EOS, early-onset sepsis; LASSO, least absolute shrinkage and selection operator.</w:t>
        </w:r>
      </w:ins>
    </w:p>
    <w:p w14:paraId="238DA86B" w14:textId="77777777" w:rsidR="000C4782" w:rsidRDefault="000C4782"/>
    <w:p w14:paraId="13C9ACEF" w14:textId="77777777" w:rsidR="000C4782" w:rsidRDefault="000C4782"/>
    <w:p w14:paraId="6FFDA325" w14:textId="77777777" w:rsidR="000C4782" w:rsidRDefault="000C4782"/>
    <w:p w14:paraId="7982396A" w14:textId="77777777" w:rsidR="000C4782" w:rsidRDefault="000C4782"/>
    <w:p w14:paraId="5154E98D" w14:textId="77777777" w:rsidR="000C4782" w:rsidRDefault="000C4782"/>
    <w:p w14:paraId="66DA5AA5" w14:textId="77777777" w:rsidR="000C4782" w:rsidRDefault="000C4782"/>
    <w:p w14:paraId="27B6B922" w14:textId="77777777" w:rsidR="000C4782" w:rsidRDefault="000C4782"/>
    <w:p w14:paraId="31C02BF4" w14:textId="77777777" w:rsidR="000C4782" w:rsidRDefault="000C4782"/>
    <w:p w14:paraId="56D9E092" w14:textId="77777777" w:rsidR="000C4782" w:rsidRDefault="000C4782"/>
    <w:p w14:paraId="49ED1A81" w14:textId="77777777" w:rsidR="000C4782" w:rsidRDefault="000C4782"/>
    <w:p w14:paraId="3B669B49" w14:textId="77777777" w:rsidR="000C4782" w:rsidRDefault="000C4782"/>
    <w:p w14:paraId="030D37DB" w14:textId="77777777" w:rsidR="000C4782" w:rsidRDefault="000C4782"/>
    <w:p w14:paraId="6ECECE3B" w14:textId="77777777" w:rsidR="000C4782" w:rsidRDefault="000C4782"/>
    <w:p w14:paraId="0EF5C93D" w14:textId="77777777" w:rsidR="000C4782" w:rsidRDefault="000C4782"/>
    <w:p w14:paraId="5F0A2098" w14:textId="77777777" w:rsidR="000C4782" w:rsidRDefault="000C4782"/>
    <w:p w14:paraId="3E6D5517" w14:textId="77777777" w:rsidR="000C4782" w:rsidRDefault="000C4782"/>
    <w:p w14:paraId="7FAA624F" w14:textId="77777777" w:rsidR="000C4782" w:rsidRDefault="000C4782"/>
    <w:p w14:paraId="48F775A2" w14:textId="77777777" w:rsidR="000C4782" w:rsidRDefault="000C4782"/>
    <w:p w14:paraId="3F6F07BA" w14:textId="77777777" w:rsidR="000C4782" w:rsidRDefault="000C4782"/>
    <w:p w14:paraId="01343EA9" w14:textId="77777777" w:rsidR="000C4782" w:rsidDel="00A7712D" w:rsidRDefault="000C4782">
      <w:pPr>
        <w:rPr>
          <w:del w:id="1" w:author="洋 李" w:date="2026-05-15T22:01:00Z" w16du:dateUtc="2026-05-15T14:01:00Z"/>
        </w:rPr>
      </w:pPr>
    </w:p>
    <w:p w14:paraId="6259BC6F" w14:textId="77777777" w:rsidR="000C4782" w:rsidDel="00A7712D" w:rsidRDefault="000C4782">
      <w:pPr>
        <w:rPr>
          <w:del w:id="2" w:author="洋 李" w:date="2026-05-15T22:01:00Z" w16du:dateUtc="2026-05-15T14:01:00Z"/>
          <w:rFonts w:hint="eastAsia"/>
        </w:rPr>
      </w:pPr>
    </w:p>
    <w:p w14:paraId="13C1EA4B" w14:textId="77777777" w:rsidR="000C4782" w:rsidRDefault="000C4782">
      <w:pPr>
        <w:rPr>
          <w:rFonts w:hint="eastAsia"/>
        </w:rPr>
      </w:pPr>
    </w:p>
    <w:p w14:paraId="42AE7E31" w14:textId="77777777" w:rsidR="000C4782" w:rsidRDefault="000C4782"/>
    <w:p w14:paraId="1F2FF29E" w14:textId="77777777" w:rsidR="000C4782" w:rsidRDefault="000C4782"/>
    <w:p w14:paraId="4F58B503" w14:textId="77777777" w:rsidR="000C4782" w:rsidRDefault="000C4782"/>
    <w:p w14:paraId="7A1994F0" w14:textId="77777777" w:rsidR="000C4782" w:rsidRDefault="000C4782"/>
    <w:p w14:paraId="4524AAF1" w14:textId="77777777" w:rsidR="000C4782" w:rsidRDefault="000C4782" w:rsidP="000C4782">
      <w:r w:rsidRPr="000C4782">
        <w:lastRenderedPageBreak/>
        <w:t>Supplementary Table S3. Lumbar puncture, CSF assessment, and missing-data summary</w:t>
      </w:r>
    </w:p>
    <w:tbl>
      <w:tblPr>
        <w:tblW w:w="86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38"/>
        <w:gridCol w:w="1840"/>
      </w:tblGrid>
      <w:tr w:rsidR="0020093E" w:rsidRPr="0020093E" w14:paraId="17E58828" w14:textId="77777777" w:rsidTr="00835007">
        <w:trPr>
          <w:tblHeader/>
          <w:tblCellSpacing w:w="15" w:type="dxa"/>
        </w:trPr>
        <w:tc>
          <w:tcPr>
            <w:tcW w:w="3074" w:type="dxa"/>
            <w:vAlign w:val="center"/>
            <w:hideMark/>
          </w:tcPr>
          <w:p w14:paraId="609DC257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Variable</w:t>
            </w:r>
          </w:p>
        </w:tc>
        <w:tc>
          <w:tcPr>
            <w:tcW w:w="1813" w:type="dxa"/>
            <w:vAlign w:val="center"/>
            <w:hideMark/>
          </w:tcPr>
          <w:p w14:paraId="1F3560E5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Overall n=161</w:t>
            </w:r>
          </w:p>
        </w:tc>
        <w:tc>
          <w:tcPr>
            <w:tcW w:w="1808" w:type="dxa"/>
            <w:vAlign w:val="center"/>
            <w:hideMark/>
          </w:tcPr>
          <w:p w14:paraId="5DD2EA23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Severe IVH n=49</w:t>
            </w:r>
          </w:p>
        </w:tc>
        <w:tc>
          <w:tcPr>
            <w:tcW w:w="1795" w:type="dxa"/>
            <w:vAlign w:val="center"/>
            <w:hideMark/>
          </w:tcPr>
          <w:p w14:paraId="7F6D1C59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Mild IVH n=112</w:t>
            </w:r>
          </w:p>
        </w:tc>
      </w:tr>
      <w:tr w:rsidR="0020093E" w:rsidRPr="0020093E" w14:paraId="4E07B28F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5BA529E4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Lumbar puncture clinically indicated based on suspected/clinical EOS</w:t>
            </w:r>
          </w:p>
        </w:tc>
        <w:tc>
          <w:tcPr>
            <w:tcW w:w="1813" w:type="dxa"/>
            <w:vAlign w:val="center"/>
            <w:hideMark/>
          </w:tcPr>
          <w:p w14:paraId="6A44F4FB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115 (71.43%)</w:t>
            </w:r>
          </w:p>
        </w:tc>
        <w:tc>
          <w:tcPr>
            <w:tcW w:w="1808" w:type="dxa"/>
            <w:vAlign w:val="center"/>
            <w:hideMark/>
          </w:tcPr>
          <w:p w14:paraId="72772343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9 (79.59%)</w:t>
            </w:r>
          </w:p>
        </w:tc>
        <w:tc>
          <w:tcPr>
            <w:tcW w:w="1795" w:type="dxa"/>
            <w:vAlign w:val="center"/>
            <w:hideMark/>
          </w:tcPr>
          <w:p w14:paraId="5F90B8A0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76 (67.86%)</w:t>
            </w:r>
          </w:p>
        </w:tc>
      </w:tr>
      <w:tr w:rsidR="0020093E" w:rsidRPr="0020093E" w14:paraId="38C88C71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1859E906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Lumbar puncture performed</w:t>
            </w:r>
          </w:p>
        </w:tc>
        <w:tc>
          <w:tcPr>
            <w:tcW w:w="1813" w:type="dxa"/>
            <w:vAlign w:val="center"/>
            <w:hideMark/>
          </w:tcPr>
          <w:p w14:paraId="4C4D532F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115 (71.43%)</w:t>
            </w:r>
          </w:p>
        </w:tc>
        <w:tc>
          <w:tcPr>
            <w:tcW w:w="1808" w:type="dxa"/>
            <w:vAlign w:val="center"/>
            <w:hideMark/>
          </w:tcPr>
          <w:p w14:paraId="4D7D2144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9 (79.59%)</w:t>
            </w:r>
          </w:p>
        </w:tc>
        <w:tc>
          <w:tcPr>
            <w:tcW w:w="1795" w:type="dxa"/>
            <w:vAlign w:val="center"/>
            <w:hideMark/>
          </w:tcPr>
          <w:p w14:paraId="54721CD2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76 (67.86%)</w:t>
            </w:r>
          </w:p>
        </w:tc>
      </w:tr>
      <w:tr w:rsidR="0020093E" w:rsidRPr="0020093E" w14:paraId="4D106CA4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00C090F7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Lumbar puncture not performed because CSF analysis was not clinically indicated</w:t>
            </w:r>
          </w:p>
        </w:tc>
        <w:tc>
          <w:tcPr>
            <w:tcW w:w="1813" w:type="dxa"/>
            <w:vAlign w:val="center"/>
            <w:hideMark/>
          </w:tcPr>
          <w:p w14:paraId="7685F2E6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46 (28.57%)</w:t>
            </w:r>
          </w:p>
        </w:tc>
        <w:tc>
          <w:tcPr>
            <w:tcW w:w="1808" w:type="dxa"/>
            <w:vAlign w:val="center"/>
            <w:hideMark/>
          </w:tcPr>
          <w:p w14:paraId="0BC450FA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10 (20.41%)</w:t>
            </w:r>
          </w:p>
        </w:tc>
        <w:tc>
          <w:tcPr>
            <w:tcW w:w="1795" w:type="dxa"/>
            <w:vAlign w:val="center"/>
            <w:hideMark/>
          </w:tcPr>
          <w:p w14:paraId="056349BC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6 (32.14%)</w:t>
            </w:r>
          </w:p>
        </w:tc>
      </w:tr>
      <w:tr w:rsidR="0020093E" w:rsidRPr="0020093E" w14:paraId="3610197D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0A24A407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Lumbar puncture not performed because of persistent cardiorespiratory instability despite indication</w:t>
            </w:r>
          </w:p>
        </w:tc>
        <w:tc>
          <w:tcPr>
            <w:tcW w:w="1813" w:type="dxa"/>
            <w:vAlign w:val="center"/>
            <w:hideMark/>
          </w:tcPr>
          <w:p w14:paraId="3AB548DB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</w:t>
            </w:r>
          </w:p>
        </w:tc>
        <w:tc>
          <w:tcPr>
            <w:tcW w:w="1808" w:type="dxa"/>
            <w:vAlign w:val="center"/>
            <w:hideMark/>
          </w:tcPr>
          <w:p w14:paraId="57B8C8C2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</w:t>
            </w:r>
          </w:p>
        </w:tc>
        <w:tc>
          <w:tcPr>
            <w:tcW w:w="1795" w:type="dxa"/>
            <w:vAlign w:val="center"/>
            <w:hideMark/>
          </w:tcPr>
          <w:p w14:paraId="66FA9417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</w:t>
            </w:r>
          </w:p>
        </w:tc>
      </w:tr>
      <w:tr w:rsidR="0020093E" w:rsidRPr="0020093E" w14:paraId="7BA413B0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22AE8FCD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Meningitis-consistent CSF abnormalities in total cohort</w:t>
            </w:r>
          </w:p>
        </w:tc>
        <w:tc>
          <w:tcPr>
            <w:tcW w:w="1813" w:type="dxa"/>
            <w:vAlign w:val="center"/>
            <w:hideMark/>
          </w:tcPr>
          <w:p w14:paraId="1DCF7894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56/161 (34.78%)</w:t>
            </w:r>
          </w:p>
        </w:tc>
        <w:tc>
          <w:tcPr>
            <w:tcW w:w="1808" w:type="dxa"/>
            <w:vAlign w:val="center"/>
            <w:hideMark/>
          </w:tcPr>
          <w:p w14:paraId="3B5175B8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26/49 (53.06%)</w:t>
            </w:r>
          </w:p>
        </w:tc>
        <w:tc>
          <w:tcPr>
            <w:tcW w:w="1795" w:type="dxa"/>
            <w:vAlign w:val="center"/>
            <w:hideMark/>
          </w:tcPr>
          <w:p w14:paraId="3F1DF746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0/112 (26.79%)</w:t>
            </w:r>
          </w:p>
        </w:tc>
      </w:tr>
      <w:tr w:rsidR="0020093E" w:rsidRPr="0020093E" w14:paraId="2474D263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60945048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Meningitis-consistent CSF abnormalities among infants with LP</w:t>
            </w:r>
          </w:p>
        </w:tc>
        <w:tc>
          <w:tcPr>
            <w:tcW w:w="1813" w:type="dxa"/>
            <w:vAlign w:val="center"/>
            <w:hideMark/>
          </w:tcPr>
          <w:p w14:paraId="34D8B20C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56/115 (48.70%)</w:t>
            </w:r>
          </w:p>
        </w:tc>
        <w:tc>
          <w:tcPr>
            <w:tcW w:w="1808" w:type="dxa"/>
            <w:vAlign w:val="center"/>
            <w:hideMark/>
          </w:tcPr>
          <w:p w14:paraId="783352AB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26/39 (66.67%)</w:t>
            </w:r>
          </w:p>
        </w:tc>
        <w:tc>
          <w:tcPr>
            <w:tcW w:w="1795" w:type="dxa"/>
            <w:vAlign w:val="center"/>
            <w:hideMark/>
          </w:tcPr>
          <w:p w14:paraId="63F761EE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0/76 (39.47%)</w:t>
            </w:r>
          </w:p>
        </w:tc>
      </w:tr>
      <w:tr w:rsidR="0020093E" w:rsidRPr="0020093E" w14:paraId="45D10BF5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30B7DB29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Positive CSF culture among infants with LP</w:t>
            </w:r>
          </w:p>
        </w:tc>
        <w:tc>
          <w:tcPr>
            <w:tcW w:w="1813" w:type="dxa"/>
            <w:vAlign w:val="center"/>
            <w:hideMark/>
          </w:tcPr>
          <w:p w14:paraId="185F7A68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/115 (0%)</w:t>
            </w:r>
          </w:p>
        </w:tc>
        <w:tc>
          <w:tcPr>
            <w:tcW w:w="1808" w:type="dxa"/>
            <w:vAlign w:val="center"/>
            <w:hideMark/>
          </w:tcPr>
          <w:p w14:paraId="21E79856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/39 (0%)</w:t>
            </w:r>
          </w:p>
        </w:tc>
        <w:tc>
          <w:tcPr>
            <w:tcW w:w="1795" w:type="dxa"/>
            <w:vAlign w:val="center"/>
            <w:hideMark/>
          </w:tcPr>
          <w:p w14:paraId="4CCBE9B1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0/76 (0%)</w:t>
            </w:r>
          </w:p>
        </w:tc>
      </w:tr>
      <w:tr w:rsidR="0020093E" w:rsidRPr="0020093E" w14:paraId="5E75EFD1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7FC49BFA" w14:textId="6B337AA3" w:rsidR="0020093E" w:rsidRPr="0020093E" w:rsidRDefault="004324BC" w:rsidP="0020093E">
            <w:pPr>
              <w:rPr>
                <w:b/>
                <w:bCs/>
              </w:rPr>
            </w:pPr>
            <w:r w:rsidRPr="004324BC">
              <w:rPr>
                <w:b/>
                <w:bCs/>
              </w:rPr>
              <w:t>Traumatic tap / visibly bloody CSF</w:t>
            </w:r>
          </w:p>
        </w:tc>
        <w:tc>
          <w:tcPr>
            <w:tcW w:w="1813" w:type="dxa"/>
            <w:vAlign w:val="center"/>
            <w:hideMark/>
          </w:tcPr>
          <w:p w14:paraId="34A0CE31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2/115 (1.74%)</w:t>
            </w:r>
          </w:p>
        </w:tc>
        <w:tc>
          <w:tcPr>
            <w:tcW w:w="1808" w:type="dxa"/>
            <w:vAlign w:val="center"/>
            <w:hideMark/>
          </w:tcPr>
          <w:p w14:paraId="1812F7C2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1/39 (2.56%)</w:t>
            </w:r>
          </w:p>
        </w:tc>
        <w:tc>
          <w:tcPr>
            <w:tcW w:w="1795" w:type="dxa"/>
            <w:vAlign w:val="center"/>
            <w:hideMark/>
          </w:tcPr>
          <w:p w14:paraId="2AB78BAB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1/76 (1.32%)</w:t>
            </w:r>
          </w:p>
        </w:tc>
      </w:tr>
      <w:tr w:rsidR="0020093E" w:rsidRPr="0020093E" w14:paraId="0E26A00E" w14:textId="77777777" w:rsidTr="00835007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6D7E16D0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Missing key predictor or outcome data among eligible infants</w:t>
            </w:r>
          </w:p>
        </w:tc>
        <w:tc>
          <w:tcPr>
            <w:tcW w:w="1813" w:type="dxa"/>
            <w:vAlign w:val="center"/>
            <w:hideMark/>
          </w:tcPr>
          <w:p w14:paraId="193E2D5D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3/169 (1.8%)</w:t>
            </w:r>
          </w:p>
        </w:tc>
        <w:tc>
          <w:tcPr>
            <w:tcW w:w="1808" w:type="dxa"/>
            <w:vAlign w:val="center"/>
            <w:hideMark/>
          </w:tcPr>
          <w:p w14:paraId="015F0FBF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—</w:t>
            </w:r>
          </w:p>
        </w:tc>
        <w:tc>
          <w:tcPr>
            <w:tcW w:w="1795" w:type="dxa"/>
            <w:vAlign w:val="center"/>
            <w:hideMark/>
          </w:tcPr>
          <w:p w14:paraId="36EBC663" w14:textId="77777777" w:rsidR="0020093E" w:rsidRPr="0020093E" w:rsidRDefault="0020093E" w:rsidP="0020093E">
            <w:pPr>
              <w:rPr>
                <w:b/>
                <w:bCs/>
              </w:rPr>
            </w:pPr>
            <w:r w:rsidRPr="0020093E">
              <w:rPr>
                <w:b/>
                <w:bCs/>
              </w:rPr>
              <w:t>—</w:t>
            </w:r>
          </w:p>
        </w:tc>
      </w:tr>
    </w:tbl>
    <w:p w14:paraId="52BC6537" w14:textId="5B4B4F15" w:rsidR="000C4782" w:rsidRPr="003A5E9D" w:rsidRDefault="00A7712D" w:rsidP="000C4782">
      <w:ins w:id="3" w:author="洋 李" w:date="2026-05-15T21:54:00Z" w16du:dateUtc="2026-05-15T13:54:00Z">
        <w:r w:rsidRPr="00A7712D">
          <w:t>IVH, intraventricular hemorrhage; EOS, early-onset sepsis; CSF, cerebrospinal fluid; LP, lumbar puncture.</w:t>
        </w:r>
      </w:ins>
    </w:p>
    <w:p w14:paraId="401B21DA" w14:textId="77777777" w:rsidR="000C4782" w:rsidRDefault="000C4782"/>
    <w:p w14:paraId="3BAB8B1E" w14:textId="77777777" w:rsidR="000C4782" w:rsidRDefault="000C4782"/>
    <w:sectPr w:rsidR="000C4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9F99B" w14:textId="77777777" w:rsidR="00077A40" w:rsidRDefault="00077A40" w:rsidP="003A5E9D">
      <w:r>
        <w:separator/>
      </w:r>
    </w:p>
  </w:endnote>
  <w:endnote w:type="continuationSeparator" w:id="0">
    <w:p w14:paraId="19D8C5E5" w14:textId="77777777" w:rsidR="00077A40" w:rsidRDefault="00077A40" w:rsidP="003A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8F26A" w14:textId="77777777" w:rsidR="00077A40" w:rsidRDefault="00077A40" w:rsidP="003A5E9D">
      <w:r>
        <w:separator/>
      </w:r>
    </w:p>
  </w:footnote>
  <w:footnote w:type="continuationSeparator" w:id="0">
    <w:p w14:paraId="6A587C36" w14:textId="77777777" w:rsidR="00077A40" w:rsidRDefault="00077A40" w:rsidP="003A5E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洋 李">
    <w15:presenceInfo w15:providerId="Windows Live" w15:userId="5df7253e026d54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A8"/>
    <w:rsid w:val="000140DF"/>
    <w:rsid w:val="00077A40"/>
    <w:rsid w:val="000C4782"/>
    <w:rsid w:val="001E550D"/>
    <w:rsid w:val="001F2A68"/>
    <w:rsid w:val="0020093E"/>
    <w:rsid w:val="003409D5"/>
    <w:rsid w:val="003A5E9D"/>
    <w:rsid w:val="003F00FB"/>
    <w:rsid w:val="004324BC"/>
    <w:rsid w:val="00446EAB"/>
    <w:rsid w:val="004A6863"/>
    <w:rsid w:val="004B4D4E"/>
    <w:rsid w:val="005C503C"/>
    <w:rsid w:val="00652E9A"/>
    <w:rsid w:val="0066616B"/>
    <w:rsid w:val="006E4EEB"/>
    <w:rsid w:val="00835007"/>
    <w:rsid w:val="00852428"/>
    <w:rsid w:val="008E297D"/>
    <w:rsid w:val="008E3C26"/>
    <w:rsid w:val="00976B8F"/>
    <w:rsid w:val="00981C0F"/>
    <w:rsid w:val="009D1F57"/>
    <w:rsid w:val="009D3F0E"/>
    <w:rsid w:val="00A71C7A"/>
    <w:rsid w:val="00A7712D"/>
    <w:rsid w:val="00AB516F"/>
    <w:rsid w:val="00AF6993"/>
    <w:rsid w:val="00B52F76"/>
    <w:rsid w:val="00BB7F6F"/>
    <w:rsid w:val="00BC0BD7"/>
    <w:rsid w:val="00C24709"/>
    <w:rsid w:val="00DB2D6E"/>
    <w:rsid w:val="00E33629"/>
    <w:rsid w:val="00E6362D"/>
    <w:rsid w:val="00E75AA6"/>
    <w:rsid w:val="00E821A8"/>
    <w:rsid w:val="00F5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168D3E"/>
  <w15:chartTrackingRefBased/>
  <w15:docId w15:val="{46FDF8D5-04D9-418B-AFBD-4E3A3479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E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21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1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1A8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1A8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1A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1A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1A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1A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1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1A8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1A8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821A8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1A8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1A8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1A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1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1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1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1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1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1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1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1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5E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5E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5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5E9D"/>
    <w:rPr>
      <w:sz w:val="18"/>
      <w:szCs w:val="18"/>
    </w:rPr>
  </w:style>
  <w:style w:type="paragraph" w:styleId="af2">
    <w:name w:val="Revision"/>
    <w:hidden/>
    <w:uiPriority w:val="99"/>
    <w:semiHidden/>
    <w:rsid w:val="000C4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86</Words>
  <Characters>4221</Characters>
  <Application>Microsoft Office Word</Application>
  <DocSecurity>0</DocSecurity>
  <Lines>108</Lines>
  <Paragraphs>43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李</dc:creator>
  <cp:keywords/>
  <dc:description/>
  <cp:lastModifiedBy>洋 李</cp:lastModifiedBy>
  <cp:revision>18</cp:revision>
  <dcterms:created xsi:type="dcterms:W3CDTF">2026-01-15T14:12:00Z</dcterms:created>
  <dcterms:modified xsi:type="dcterms:W3CDTF">2026-05-15T14:01:00Z</dcterms:modified>
</cp:coreProperties>
</file>